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98768" w14:textId="77777777" w:rsidR="0079293D" w:rsidRPr="009460D0" w:rsidRDefault="0079293D" w:rsidP="0079293D">
      <w:pPr>
        <w:rPr>
          <w:b/>
          <w:bCs/>
          <w:sz w:val="28"/>
          <w:szCs w:val="28"/>
          <w:lang w:val="en-GB"/>
        </w:rPr>
      </w:pPr>
      <w:r w:rsidRPr="009460D0">
        <w:rPr>
          <w:b/>
          <w:bCs/>
          <w:sz w:val="28"/>
          <w:szCs w:val="28"/>
          <w:lang w:val="en-GB"/>
        </w:rPr>
        <w:t>Supplementary file - Evaluation from the academic detailers</w:t>
      </w:r>
    </w:p>
    <w:p w14:paraId="0BDC7BAC" w14:textId="77777777" w:rsidR="0079293D" w:rsidRPr="009460D0" w:rsidRDefault="0079293D" w:rsidP="0079293D">
      <w:pPr>
        <w:spacing w:line="360" w:lineRule="auto"/>
        <w:rPr>
          <w:b/>
          <w:bCs/>
          <w:sz w:val="24"/>
          <w:szCs w:val="24"/>
          <w:lang w:val="en-GB"/>
        </w:rPr>
      </w:pPr>
    </w:p>
    <w:p w14:paraId="248135A0" w14:textId="77777777" w:rsidR="0079293D" w:rsidRPr="009460D0" w:rsidRDefault="0079293D" w:rsidP="0079293D">
      <w:pPr>
        <w:spacing w:line="360" w:lineRule="auto"/>
        <w:rPr>
          <w:b/>
          <w:bCs/>
          <w:lang w:val="en-GB"/>
        </w:rPr>
      </w:pPr>
    </w:p>
    <w:p w14:paraId="0BF30130" w14:textId="367B57E1" w:rsidR="0079293D" w:rsidRPr="009460D0" w:rsidRDefault="0079293D" w:rsidP="0079293D">
      <w:pPr>
        <w:spacing w:line="360" w:lineRule="auto"/>
        <w:rPr>
          <w:b/>
          <w:bCs/>
          <w:lang w:val="en-GB"/>
        </w:rPr>
      </w:pPr>
      <w:r w:rsidRPr="009460D0">
        <w:rPr>
          <w:b/>
          <w:bCs/>
          <w:lang w:val="en-GB"/>
        </w:rPr>
        <w:t xml:space="preserve">Academic detailing compared with group meetings to change prescribing for </w:t>
      </w:r>
      <w:r w:rsidR="00534AE5" w:rsidRPr="009460D0">
        <w:rPr>
          <w:b/>
          <w:bCs/>
          <w:lang w:val="en-GB"/>
        </w:rPr>
        <w:t>t</w:t>
      </w:r>
      <w:r w:rsidRPr="009460D0">
        <w:rPr>
          <w:b/>
          <w:bCs/>
          <w:lang w:val="en-GB"/>
        </w:rPr>
        <w:t xml:space="preserve">ype </w:t>
      </w:r>
      <w:proofErr w:type="gramStart"/>
      <w:r w:rsidRPr="009460D0">
        <w:rPr>
          <w:b/>
          <w:bCs/>
          <w:lang w:val="en-GB"/>
        </w:rPr>
        <w:t xml:space="preserve">2 </w:t>
      </w:r>
      <w:r w:rsidR="00534AE5" w:rsidRPr="009460D0">
        <w:rPr>
          <w:b/>
          <w:bCs/>
          <w:lang w:val="en-GB"/>
        </w:rPr>
        <w:t>d</w:t>
      </w:r>
      <w:r w:rsidRPr="009460D0">
        <w:rPr>
          <w:b/>
          <w:bCs/>
          <w:lang w:val="en-GB"/>
        </w:rPr>
        <w:t>iabetes –</w:t>
      </w:r>
      <w:proofErr w:type="gramEnd"/>
      <w:r w:rsidRPr="009460D0">
        <w:rPr>
          <w:b/>
          <w:bCs/>
          <w:lang w:val="en-GB"/>
        </w:rPr>
        <w:t xml:space="preserve"> A randomized </w:t>
      </w:r>
      <w:r w:rsidR="00534AE5" w:rsidRPr="009460D0">
        <w:rPr>
          <w:b/>
          <w:bCs/>
          <w:lang w:val="en-GB"/>
        </w:rPr>
        <w:t xml:space="preserve">controlled </w:t>
      </w:r>
      <w:r w:rsidRPr="009460D0">
        <w:rPr>
          <w:b/>
          <w:bCs/>
          <w:lang w:val="en-GB"/>
        </w:rPr>
        <w:t>trial</w:t>
      </w:r>
    </w:p>
    <w:p w14:paraId="04813B8C" w14:textId="77777777" w:rsidR="0079293D" w:rsidRPr="009460D0" w:rsidRDefault="0079293D" w:rsidP="0079293D">
      <w:pPr>
        <w:spacing w:line="360" w:lineRule="auto"/>
      </w:pPr>
      <w:r w:rsidRPr="009460D0">
        <w:t>Harald Chr. Langaas, Øyvind Salvesen, Roar Dyrkorn, Hege Salvesen Blix, Olav Spigset</w:t>
      </w:r>
    </w:p>
    <w:p w14:paraId="6CD62AAC" w14:textId="77777777" w:rsidR="0079293D" w:rsidRPr="009460D0" w:rsidRDefault="0079293D" w:rsidP="0079293D"/>
    <w:p w14:paraId="6F2FE6E4" w14:textId="77777777" w:rsidR="0079293D" w:rsidRPr="009460D0" w:rsidRDefault="0079293D" w:rsidP="0079293D">
      <w:pPr>
        <w:rPr>
          <w:b/>
          <w:bCs/>
          <w:lang w:val="en-GB"/>
        </w:rPr>
      </w:pPr>
      <w:r w:rsidRPr="009460D0">
        <w:rPr>
          <w:b/>
          <w:bCs/>
          <w:lang w:val="en-GB"/>
        </w:rPr>
        <w:t>Method</w:t>
      </w:r>
    </w:p>
    <w:p w14:paraId="1BB9B3F0" w14:textId="77777777" w:rsidR="0079293D" w:rsidRPr="009460D0" w:rsidRDefault="0079293D" w:rsidP="0079293D">
      <w:pPr>
        <w:spacing w:line="360" w:lineRule="auto"/>
        <w:rPr>
          <w:lang w:val="en-GB"/>
        </w:rPr>
      </w:pPr>
      <w:r w:rsidRPr="009460D0">
        <w:rPr>
          <w:lang w:val="en-GB"/>
        </w:rPr>
        <w:t>A total of 10 academic detailers participated in the visits, five experienced pharmacists and five physicians (three specialists in general practice and/or clinical pharmacology, and two residents). Training included a three-day course in the principles and methodology of AD, and additional training in the content of the campaign. All academic detailers conducted both one-on-one and group visits. All received a single, individual anonymous electronic evaluation form (</w:t>
      </w:r>
      <w:proofErr w:type="spellStart"/>
      <w:r w:rsidRPr="009460D0">
        <w:rPr>
          <w:lang w:val="en-GB"/>
        </w:rPr>
        <w:t>Questback</w:t>
      </w:r>
      <w:proofErr w:type="spellEnd"/>
      <w:r w:rsidRPr="009460D0">
        <w:rPr>
          <w:lang w:val="en-GB"/>
        </w:rPr>
        <w:t>®) with four questions after the final visit.</w:t>
      </w:r>
    </w:p>
    <w:p w14:paraId="3E38C273" w14:textId="77777777" w:rsidR="0079293D" w:rsidRPr="009460D0" w:rsidRDefault="0079293D" w:rsidP="0079293D">
      <w:pPr>
        <w:rPr>
          <w:lang w:val="en-GB"/>
        </w:rPr>
      </w:pPr>
    </w:p>
    <w:p w14:paraId="22887B76" w14:textId="77777777" w:rsidR="0079293D" w:rsidRPr="009460D0" w:rsidRDefault="0079293D" w:rsidP="0079293D">
      <w:pPr>
        <w:rPr>
          <w:b/>
          <w:bCs/>
          <w:lang w:val="en-GB"/>
        </w:rPr>
      </w:pPr>
      <w:r w:rsidRPr="009460D0">
        <w:rPr>
          <w:b/>
          <w:bCs/>
          <w:lang w:val="en-GB"/>
        </w:rPr>
        <w:t>Results</w:t>
      </w:r>
    </w:p>
    <w:p w14:paraId="68F534DB" w14:textId="523E3659" w:rsidR="0079293D" w:rsidRPr="009460D0" w:rsidRDefault="0079293D" w:rsidP="0079293D">
      <w:pPr>
        <w:spacing w:line="360" w:lineRule="auto"/>
        <w:rPr>
          <w:lang w:val="en-GB"/>
        </w:rPr>
      </w:pPr>
      <w:proofErr w:type="gramStart"/>
      <w:r w:rsidRPr="009460D0">
        <w:rPr>
          <w:lang w:val="en-GB"/>
        </w:rPr>
        <w:t>Eight (80%) of the academic detailers responded to the evaluation.</w:t>
      </w:r>
      <w:proofErr w:type="gramEnd"/>
      <w:r w:rsidRPr="009460D0">
        <w:rPr>
          <w:lang w:val="en-GB"/>
        </w:rPr>
        <w:t xml:space="preserve"> Results from the evaluations are displayed in </w:t>
      </w:r>
      <w:r w:rsidR="00CC2183" w:rsidRPr="009460D0">
        <w:rPr>
          <w:lang w:val="en-GB"/>
        </w:rPr>
        <w:t xml:space="preserve">Supplementary </w:t>
      </w:r>
      <w:r w:rsidRPr="009460D0">
        <w:rPr>
          <w:lang w:val="en-GB"/>
        </w:rPr>
        <w:t xml:space="preserve">figure </w:t>
      </w:r>
      <w:r w:rsidR="00CC2183" w:rsidRPr="009460D0">
        <w:rPr>
          <w:lang w:val="en-GB"/>
        </w:rPr>
        <w:t>1</w:t>
      </w:r>
      <w:r w:rsidRPr="009460D0">
        <w:rPr>
          <w:lang w:val="en-GB"/>
        </w:rPr>
        <w:t>.</w:t>
      </w:r>
    </w:p>
    <w:p w14:paraId="21F9B158" w14:textId="77777777" w:rsidR="0079293D" w:rsidRPr="009460D0" w:rsidRDefault="0079293D" w:rsidP="0079293D">
      <w:pPr>
        <w:rPr>
          <w:lang w:val="en-GB"/>
        </w:rPr>
      </w:pPr>
    </w:p>
    <w:p w14:paraId="03153325" w14:textId="5741BCC0" w:rsidR="0079293D" w:rsidRPr="009460D0" w:rsidRDefault="003776A1" w:rsidP="0079293D">
      <w:pPr>
        <w:rPr>
          <w:lang w:val="en-GB"/>
        </w:rPr>
      </w:pPr>
      <w:r w:rsidRPr="009460D0">
        <w:rPr>
          <w:noProof/>
          <w:lang w:val="en-PH" w:eastAsia="en-PH"/>
        </w:rPr>
        <w:lastRenderedPageBreak/>
        <w:drawing>
          <wp:inline distT="0" distB="0" distL="0" distR="0" wp14:anchorId="0FF2F70E" wp14:editId="507D4A50">
            <wp:extent cx="5760720" cy="467233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7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7D26E" w14:textId="3A5561B2" w:rsidR="0079293D" w:rsidRPr="00541B39" w:rsidRDefault="00CC2183" w:rsidP="0079293D">
      <w:pPr>
        <w:rPr>
          <w:lang w:val="en-GB"/>
        </w:rPr>
      </w:pPr>
      <w:proofErr w:type="gramStart"/>
      <w:r w:rsidRPr="009460D0">
        <w:rPr>
          <w:b/>
          <w:bCs/>
          <w:lang w:val="en-GB"/>
        </w:rPr>
        <w:t>Supplementary f</w:t>
      </w:r>
      <w:r w:rsidR="0079293D" w:rsidRPr="009460D0">
        <w:rPr>
          <w:b/>
          <w:bCs/>
          <w:lang w:val="en-GB"/>
        </w:rPr>
        <w:t>igure 1</w:t>
      </w:r>
      <w:r w:rsidR="0079293D" w:rsidRPr="009460D0">
        <w:rPr>
          <w:lang w:val="en-GB"/>
        </w:rPr>
        <w:t>.</w:t>
      </w:r>
      <w:proofErr w:type="gramEnd"/>
      <w:r w:rsidR="0079293D" w:rsidRPr="009460D0">
        <w:rPr>
          <w:lang w:val="en-GB"/>
        </w:rPr>
        <w:t xml:space="preserve"> </w:t>
      </w:r>
      <w:proofErr w:type="gramStart"/>
      <w:r w:rsidR="0079293D" w:rsidRPr="009460D0">
        <w:rPr>
          <w:lang w:val="en-GB"/>
        </w:rPr>
        <w:t>Results of the evaluation from the academic detailers.</w:t>
      </w:r>
      <w:proofErr w:type="gramEnd"/>
      <w:r w:rsidR="0079293D" w:rsidRPr="009460D0">
        <w:rPr>
          <w:lang w:val="en-GB"/>
        </w:rPr>
        <w:t xml:space="preserve"> </w:t>
      </w:r>
      <w:r w:rsidR="0099523B" w:rsidRPr="009460D0">
        <w:rPr>
          <w:lang w:val="en-GB"/>
        </w:rPr>
        <w:t>Eight</w:t>
      </w:r>
      <w:r w:rsidR="0079293D" w:rsidRPr="009460D0">
        <w:rPr>
          <w:lang w:val="en-GB"/>
        </w:rPr>
        <w:t xml:space="preserve"> of </w:t>
      </w:r>
      <w:r w:rsidR="0099523B" w:rsidRPr="009460D0">
        <w:rPr>
          <w:lang w:val="en-GB"/>
        </w:rPr>
        <w:t>ten</w:t>
      </w:r>
      <w:r w:rsidR="0079293D" w:rsidRPr="009460D0">
        <w:rPr>
          <w:lang w:val="en-GB"/>
        </w:rPr>
        <w:t xml:space="preserve"> academic detailers responded to the evaluation. Numbers on the y</w:t>
      </w:r>
      <w:r w:rsidR="00A41700" w:rsidRPr="009460D0">
        <w:rPr>
          <w:lang w:val="en-GB"/>
        </w:rPr>
        <w:t xml:space="preserve"> </w:t>
      </w:r>
      <w:r w:rsidR="0079293D" w:rsidRPr="009460D0">
        <w:rPr>
          <w:lang w:val="en-GB"/>
        </w:rPr>
        <w:t>axis indicate number of responses</w:t>
      </w:r>
      <w:bookmarkStart w:id="0" w:name="_GoBack"/>
      <w:bookmarkEnd w:id="0"/>
    </w:p>
    <w:sectPr w:rsidR="0079293D" w:rsidRPr="00541B39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6996DD7" w16cex:dateUtc="2024-07-24T12:16:00Z"/>
  <w16cex:commentExtensible w16cex:durableId="0EF95DF9" w16cex:dateUtc="2024-07-24T12:03:00Z"/>
  <w16cex:commentExtensible w16cex:durableId="5090BCB7" w16cex:dateUtc="2024-07-24T12:08:00Z"/>
  <w16cex:commentExtensible w16cex:durableId="0DB41E8F" w16cex:dateUtc="2024-07-24T12:11:00Z"/>
  <w16cex:commentExtensible w16cex:durableId="497E8B87" w16cex:dateUtc="2024-07-24T12:13:00Z"/>
  <w16cex:commentExtensible w16cex:durableId="6E4B4977" w16cex:dateUtc="2024-07-24T12:22:00Z"/>
  <w16cex:commentExtensible w16cex:durableId="5565ADE5" w16cex:dateUtc="2024-07-24T12:44:00Z"/>
  <w16cex:commentExtensible w16cex:durableId="4D18F5AA" w16cex:dateUtc="2024-07-24T12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12D4C85" w16cid:durableId="16996DD7"/>
  <w16cid:commentId w16cid:paraId="32FE0BC3" w16cid:durableId="73E287F3"/>
  <w16cid:commentId w16cid:paraId="0C3C80F3" w16cid:durableId="0EF95DF9"/>
  <w16cid:commentId w16cid:paraId="2D3F36C1" w16cid:durableId="5090BCB7"/>
  <w16cid:commentId w16cid:paraId="1572CBF4" w16cid:durableId="0DB41E8F"/>
  <w16cid:commentId w16cid:paraId="2AD4789E" w16cid:durableId="497E8B87"/>
  <w16cid:commentId w16cid:paraId="0C0CB279" w16cid:durableId="6E4B4977"/>
  <w16cid:commentId w16cid:paraId="463221AF" w16cid:durableId="6AA8A4D1"/>
  <w16cid:commentId w16cid:paraId="3D7A32E5" w16cid:durableId="5565ADE5"/>
  <w16cid:commentId w16cid:paraId="08091A55" w16cid:durableId="4D18F5A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E72E8A" w14:textId="77777777" w:rsidR="00292D4D" w:rsidRDefault="00292D4D" w:rsidP="0079293D">
      <w:pPr>
        <w:spacing w:after="0" w:line="240" w:lineRule="auto"/>
      </w:pPr>
      <w:r>
        <w:separator/>
      </w:r>
    </w:p>
  </w:endnote>
  <w:endnote w:type="continuationSeparator" w:id="0">
    <w:p w14:paraId="0D344A0B" w14:textId="77777777" w:rsidR="00292D4D" w:rsidRDefault="00292D4D" w:rsidP="00792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1624536"/>
      <w:docPartObj>
        <w:docPartGallery w:val="Page Numbers (Bottom of Page)"/>
        <w:docPartUnique/>
      </w:docPartObj>
    </w:sdtPr>
    <w:sdtEndPr/>
    <w:sdtContent>
      <w:p w14:paraId="21365C02" w14:textId="3CAACC80" w:rsidR="0079293D" w:rsidRDefault="0079293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7EA4">
          <w:rPr>
            <w:noProof/>
          </w:rPr>
          <w:t>1</w:t>
        </w:r>
        <w:r>
          <w:fldChar w:fldCharType="end"/>
        </w:r>
      </w:p>
    </w:sdtContent>
  </w:sdt>
  <w:p w14:paraId="6C9AA5B7" w14:textId="77777777" w:rsidR="0079293D" w:rsidRDefault="007929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598597" w14:textId="77777777" w:rsidR="00292D4D" w:rsidRDefault="00292D4D" w:rsidP="0079293D">
      <w:pPr>
        <w:spacing w:after="0" w:line="240" w:lineRule="auto"/>
      </w:pPr>
      <w:r>
        <w:separator/>
      </w:r>
    </w:p>
  </w:footnote>
  <w:footnote w:type="continuationSeparator" w:id="0">
    <w:p w14:paraId="1470B68F" w14:textId="77777777" w:rsidR="00292D4D" w:rsidRDefault="00292D4D" w:rsidP="007929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650AFE"/>
    <w:multiLevelType w:val="hybridMultilevel"/>
    <w:tmpl w:val="E0EA1DAE"/>
    <w:lvl w:ilvl="0" w:tplc="0414000F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nb-NO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sa920r5r5v5de59dex2drjd2fwttdvzze9&quot;&gt;My EndNote Library-Converted&lt;record-ids&gt;&lt;item&gt;16&lt;/item&gt;&lt;item&gt;35&lt;/item&gt;&lt;item&gt;46&lt;/item&gt;&lt;item&gt;51&lt;/item&gt;&lt;item&gt;53&lt;/item&gt;&lt;item&gt;57&lt;/item&gt;&lt;item&gt;58&lt;/item&gt;&lt;item&gt;78&lt;/item&gt;&lt;item&gt;80&lt;/item&gt;&lt;item&gt;81&lt;/item&gt;&lt;item&gt;120&lt;/item&gt;&lt;item&gt;180&lt;/item&gt;&lt;item&gt;183&lt;/item&gt;&lt;item&gt;185&lt;/item&gt;&lt;item&gt;195&lt;/item&gt;&lt;item&gt;198&lt;/item&gt;&lt;item&gt;214&lt;/item&gt;&lt;item&gt;221&lt;/item&gt;&lt;item&gt;231&lt;/item&gt;&lt;item&gt;250&lt;/item&gt;&lt;item&gt;251&lt;/item&gt;&lt;item&gt;268&lt;/item&gt;&lt;item&gt;275&lt;/item&gt;&lt;item&gt;276&lt;/item&gt;&lt;item&gt;277&lt;/item&gt;&lt;item&gt;278&lt;/item&gt;&lt;item&gt;284&lt;/item&gt;&lt;item&gt;287&lt;/item&gt;&lt;item&gt;302&lt;/item&gt;&lt;/record-ids&gt;&lt;/item&gt;&lt;/Libraries&gt;"/>
  </w:docVars>
  <w:rsids>
    <w:rsidRoot w:val="0099585A"/>
    <w:rsid w:val="00002ACE"/>
    <w:rsid w:val="00002FF7"/>
    <w:rsid w:val="00005FF4"/>
    <w:rsid w:val="0001503A"/>
    <w:rsid w:val="000168E7"/>
    <w:rsid w:val="0002430D"/>
    <w:rsid w:val="00027C68"/>
    <w:rsid w:val="0003320E"/>
    <w:rsid w:val="00034657"/>
    <w:rsid w:val="00035610"/>
    <w:rsid w:val="00042F15"/>
    <w:rsid w:val="00042FAA"/>
    <w:rsid w:val="00044225"/>
    <w:rsid w:val="000500AE"/>
    <w:rsid w:val="00050106"/>
    <w:rsid w:val="0005136F"/>
    <w:rsid w:val="000518AF"/>
    <w:rsid w:val="00051F7B"/>
    <w:rsid w:val="00053F8E"/>
    <w:rsid w:val="0006049F"/>
    <w:rsid w:val="000717AD"/>
    <w:rsid w:val="00071D6E"/>
    <w:rsid w:val="00076C49"/>
    <w:rsid w:val="000778A1"/>
    <w:rsid w:val="00080D77"/>
    <w:rsid w:val="000834F5"/>
    <w:rsid w:val="00086D3E"/>
    <w:rsid w:val="00090F25"/>
    <w:rsid w:val="00090F82"/>
    <w:rsid w:val="00092765"/>
    <w:rsid w:val="00097F45"/>
    <w:rsid w:val="000A0C5F"/>
    <w:rsid w:val="000A5532"/>
    <w:rsid w:val="000A61A4"/>
    <w:rsid w:val="000A6402"/>
    <w:rsid w:val="000A6E1A"/>
    <w:rsid w:val="000B1A20"/>
    <w:rsid w:val="000B1BE0"/>
    <w:rsid w:val="000B7DAD"/>
    <w:rsid w:val="000C0248"/>
    <w:rsid w:val="000C20FA"/>
    <w:rsid w:val="000C61E9"/>
    <w:rsid w:val="000C74BF"/>
    <w:rsid w:val="000D2424"/>
    <w:rsid w:val="000D28C7"/>
    <w:rsid w:val="000D4A6B"/>
    <w:rsid w:val="000E11AF"/>
    <w:rsid w:val="000E5FEE"/>
    <w:rsid w:val="000F47F1"/>
    <w:rsid w:val="000F6A00"/>
    <w:rsid w:val="00100BF2"/>
    <w:rsid w:val="00111CBC"/>
    <w:rsid w:val="00112762"/>
    <w:rsid w:val="00114262"/>
    <w:rsid w:val="0012082C"/>
    <w:rsid w:val="00122A0C"/>
    <w:rsid w:val="00124569"/>
    <w:rsid w:val="00125081"/>
    <w:rsid w:val="00127370"/>
    <w:rsid w:val="00127836"/>
    <w:rsid w:val="001349EA"/>
    <w:rsid w:val="00135FE3"/>
    <w:rsid w:val="00144E31"/>
    <w:rsid w:val="00151E35"/>
    <w:rsid w:val="00153F45"/>
    <w:rsid w:val="001601BE"/>
    <w:rsid w:val="0017036F"/>
    <w:rsid w:val="00177631"/>
    <w:rsid w:val="00191B4D"/>
    <w:rsid w:val="001936A7"/>
    <w:rsid w:val="00193F70"/>
    <w:rsid w:val="001974A1"/>
    <w:rsid w:val="001A153F"/>
    <w:rsid w:val="001A5BD3"/>
    <w:rsid w:val="001A60F0"/>
    <w:rsid w:val="001B3756"/>
    <w:rsid w:val="001B4F94"/>
    <w:rsid w:val="001C0301"/>
    <w:rsid w:val="001C7A4B"/>
    <w:rsid w:val="001D1474"/>
    <w:rsid w:val="001D1CA6"/>
    <w:rsid w:val="001D236E"/>
    <w:rsid w:val="001E0D4F"/>
    <w:rsid w:val="001F577E"/>
    <w:rsid w:val="001F664F"/>
    <w:rsid w:val="0021100D"/>
    <w:rsid w:val="002137DA"/>
    <w:rsid w:val="002162B9"/>
    <w:rsid w:val="00231BD2"/>
    <w:rsid w:val="00234A37"/>
    <w:rsid w:val="00235B92"/>
    <w:rsid w:val="00235FEC"/>
    <w:rsid w:val="002424FD"/>
    <w:rsid w:val="00252F89"/>
    <w:rsid w:val="00257AC5"/>
    <w:rsid w:val="00260406"/>
    <w:rsid w:val="002615BD"/>
    <w:rsid w:val="00270CF8"/>
    <w:rsid w:val="00270D55"/>
    <w:rsid w:val="002716DE"/>
    <w:rsid w:val="00273EB3"/>
    <w:rsid w:val="002744CB"/>
    <w:rsid w:val="002746C2"/>
    <w:rsid w:val="002772B3"/>
    <w:rsid w:val="00280187"/>
    <w:rsid w:val="00285EB8"/>
    <w:rsid w:val="00287D2F"/>
    <w:rsid w:val="00292D4D"/>
    <w:rsid w:val="00295BE1"/>
    <w:rsid w:val="002B153A"/>
    <w:rsid w:val="002B4AA9"/>
    <w:rsid w:val="002B5ABD"/>
    <w:rsid w:val="002C1122"/>
    <w:rsid w:val="002C2FC4"/>
    <w:rsid w:val="002C3E1F"/>
    <w:rsid w:val="002C6683"/>
    <w:rsid w:val="002C6A94"/>
    <w:rsid w:val="002D311B"/>
    <w:rsid w:val="002D321C"/>
    <w:rsid w:val="002D74B3"/>
    <w:rsid w:val="002E1A20"/>
    <w:rsid w:val="002E1A83"/>
    <w:rsid w:val="002E5713"/>
    <w:rsid w:val="002E67B9"/>
    <w:rsid w:val="00306450"/>
    <w:rsid w:val="003077E8"/>
    <w:rsid w:val="00316F7D"/>
    <w:rsid w:val="003436AD"/>
    <w:rsid w:val="00344DAB"/>
    <w:rsid w:val="00345A23"/>
    <w:rsid w:val="00350028"/>
    <w:rsid w:val="00352624"/>
    <w:rsid w:val="00357535"/>
    <w:rsid w:val="00357CA3"/>
    <w:rsid w:val="00360E78"/>
    <w:rsid w:val="00361D02"/>
    <w:rsid w:val="00362144"/>
    <w:rsid w:val="00370CD9"/>
    <w:rsid w:val="003714D8"/>
    <w:rsid w:val="003718A9"/>
    <w:rsid w:val="00372FF4"/>
    <w:rsid w:val="00374C9D"/>
    <w:rsid w:val="003776A1"/>
    <w:rsid w:val="00381AD7"/>
    <w:rsid w:val="00382EE3"/>
    <w:rsid w:val="003A208E"/>
    <w:rsid w:val="003A3884"/>
    <w:rsid w:val="003C4A6F"/>
    <w:rsid w:val="003C4D4C"/>
    <w:rsid w:val="003D70C2"/>
    <w:rsid w:val="003E193D"/>
    <w:rsid w:val="003F668C"/>
    <w:rsid w:val="004030F5"/>
    <w:rsid w:val="00411C9C"/>
    <w:rsid w:val="00411E20"/>
    <w:rsid w:val="004137FB"/>
    <w:rsid w:val="00413CE9"/>
    <w:rsid w:val="00414144"/>
    <w:rsid w:val="00414F56"/>
    <w:rsid w:val="00417848"/>
    <w:rsid w:val="00424F08"/>
    <w:rsid w:val="00431C3E"/>
    <w:rsid w:val="00431FC8"/>
    <w:rsid w:val="00434252"/>
    <w:rsid w:val="00435EF8"/>
    <w:rsid w:val="0045257C"/>
    <w:rsid w:val="0046666A"/>
    <w:rsid w:val="00481F9E"/>
    <w:rsid w:val="00482373"/>
    <w:rsid w:val="00484E86"/>
    <w:rsid w:val="004A0134"/>
    <w:rsid w:val="004A08A0"/>
    <w:rsid w:val="004A12C5"/>
    <w:rsid w:val="004A23F9"/>
    <w:rsid w:val="004B00D0"/>
    <w:rsid w:val="004B055E"/>
    <w:rsid w:val="004B08C9"/>
    <w:rsid w:val="004B1178"/>
    <w:rsid w:val="004B1E12"/>
    <w:rsid w:val="004B3CC8"/>
    <w:rsid w:val="004B43FB"/>
    <w:rsid w:val="004C3AF1"/>
    <w:rsid w:val="004C675C"/>
    <w:rsid w:val="004D4A78"/>
    <w:rsid w:val="004E7DFA"/>
    <w:rsid w:val="004F0E60"/>
    <w:rsid w:val="004F1026"/>
    <w:rsid w:val="004F1CF6"/>
    <w:rsid w:val="004F1FD7"/>
    <w:rsid w:val="004F2013"/>
    <w:rsid w:val="00503A23"/>
    <w:rsid w:val="00513628"/>
    <w:rsid w:val="00514033"/>
    <w:rsid w:val="005172CD"/>
    <w:rsid w:val="00517A59"/>
    <w:rsid w:val="00533614"/>
    <w:rsid w:val="005340B5"/>
    <w:rsid w:val="00534AE5"/>
    <w:rsid w:val="00535DB0"/>
    <w:rsid w:val="00543976"/>
    <w:rsid w:val="0054525B"/>
    <w:rsid w:val="005503E2"/>
    <w:rsid w:val="00552A41"/>
    <w:rsid w:val="00564FDE"/>
    <w:rsid w:val="00573B4F"/>
    <w:rsid w:val="00581541"/>
    <w:rsid w:val="00582671"/>
    <w:rsid w:val="005837A2"/>
    <w:rsid w:val="00590137"/>
    <w:rsid w:val="00591A58"/>
    <w:rsid w:val="00591A75"/>
    <w:rsid w:val="00593278"/>
    <w:rsid w:val="00595A31"/>
    <w:rsid w:val="005A122B"/>
    <w:rsid w:val="005A7D54"/>
    <w:rsid w:val="005B5A83"/>
    <w:rsid w:val="005D1C2A"/>
    <w:rsid w:val="005D1D6E"/>
    <w:rsid w:val="005D5DDF"/>
    <w:rsid w:val="005E0207"/>
    <w:rsid w:val="005E3B72"/>
    <w:rsid w:val="005F6729"/>
    <w:rsid w:val="00601DA4"/>
    <w:rsid w:val="00606574"/>
    <w:rsid w:val="00612224"/>
    <w:rsid w:val="00612CF0"/>
    <w:rsid w:val="00613009"/>
    <w:rsid w:val="0061638B"/>
    <w:rsid w:val="00623352"/>
    <w:rsid w:val="00623BCF"/>
    <w:rsid w:val="00626060"/>
    <w:rsid w:val="00626981"/>
    <w:rsid w:val="00631AC0"/>
    <w:rsid w:val="00631F4B"/>
    <w:rsid w:val="006321F0"/>
    <w:rsid w:val="0063289B"/>
    <w:rsid w:val="006408E8"/>
    <w:rsid w:val="006440F4"/>
    <w:rsid w:val="00663E65"/>
    <w:rsid w:val="006645F4"/>
    <w:rsid w:val="00667879"/>
    <w:rsid w:val="00667FFC"/>
    <w:rsid w:val="0067326B"/>
    <w:rsid w:val="0067434D"/>
    <w:rsid w:val="00676794"/>
    <w:rsid w:val="006772CF"/>
    <w:rsid w:val="006820CB"/>
    <w:rsid w:val="006858A6"/>
    <w:rsid w:val="00691905"/>
    <w:rsid w:val="00694955"/>
    <w:rsid w:val="006A7FEE"/>
    <w:rsid w:val="006B20F2"/>
    <w:rsid w:val="006B3703"/>
    <w:rsid w:val="006B7181"/>
    <w:rsid w:val="006B7917"/>
    <w:rsid w:val="006C3CC1"/>
    <w:rsid w:val="006D06DC"/>
    <w:rsid w:val="006D0807"/>
    <w:rsid w:val="006D0E5E"/>
    <w:rsid w:val="006D4988"/>
    <w:rsid w:val="006D53C8"/>
    <w:rsid w:val="006E1784"/>
    <w:rsid w:val="006E2C71"/>
    <w:rsid w:val="006E5162"/>
    <w:rsid w:val="006E7EE4"/>
    <w:rsid w:val="006F3C37"/>
    <w:rsid w:val="00702414"/>
    <w:rsid w:val="00705757"/>
    <w:rsid w:val="007058A5"/>
    <w:rsid w:val="00710C49"/>
    <w:rsid w:val="00711DCE"/>
    <w:rsid w:val="007125AD"/>
    <w:rsid w:val="0072405E"/>
    <w:rsid w:val="00724986"/>
    <w:rsid w:val="00725BE2"/>
    <w:rsid w:val="00732BA7"/>
    <w:rsid w:val="00753197"/>
    <w:rsid w:val="00753DA2"/>
    <w:rsid w:val="00761347"/>
    <w:rsid w:val="007653B6"/>
    <w:rsid w:val="00765DA1"/>
    <w:rsid w:val="007701EE"/>
    <w:rsid w:val="007706D7"/>
    <w:rsid w:val="00775AF5"/>
    <w:rsid w:val="007807CF"/>
    <w:rsid w:val="00782147"/>
    <w:rsid w:val="00791874"/>
    <w:rsid w:val="0079293D"/>
    <w:rsid w:val="007A5D39"/>
    <w:rsid w:val="007A7D56"/>
    <w:rsid w:val="007B007A"/>
    <w:rsid w:val="007B123D"/>
    <w:rsid w:val="007B3DBF"/>
    <w:rsid w:val="007B5A07"/>
    <w:rsid w:val="007C0194"/>
    <w:rsid w:val="007C14AF"/>
    <w:rsid w:val="007D0530"/>
    <w:rsid w:val="007D3C98"/>
    <w:rsid w:val="007D771B"/>
    <w:rsid w:val="007E540D"/>
    <w:rsid w:val="007E695D"/>
    <w:rsid w:val="0080117D"/>
    <w:rsid w:val="00801F9C"/>
    <w:rsid w:val="00807D8D"/>
    <w:rsid w:val="008165D2"/>
    <w:rsid w:val="008219EE"/>
    <w:rsid w:val="00821F1A"/>
    <w:rsid w:val="0082221E"/>
    <w:rsid w:val="00822EED"/>
    <w:rsid w:val="00831DC0"/>
    <w:rsid w:val="00842BAD"/>
    <w:rsid w:val="008433ED"/>
    <w:rsid w:val="0084442A"/>
    <w:rsid w:val="00845E59"/>
    <w:rsid w:val="00846FA3"/>
    <w:rsid w:val="00860BA8"/>
    <w:rsid w:val="00861C7A"/>
    <w:rsid w:val="00861F48"/>
    <w:rsid w:val="0086499A"/>
    <w:rsid w:val="008725E7"/>
    <w:rsid w:val="00875CB0"/>
    <w:rsid w:val="0087760D"/>
    <w:rsid w:val="00880289"/>
    <w:rsid w:val="00891B65"/>
    <w:rsid w:val="00892ACE"/>
    <w:rsid w:val="008938A3"/>
    <w:rsid w:val="00895BF7"/>
    <w:rsid w:val="008A44B5"/>
    <w:rsid w:val="008B5DC5"/>
    <w:rsid w:val="008C12EA"/>
    <w:rsid w:val="008C2860"/>
    <w:rsid w:val="008C2C06"/>
    <w:rsid w:val="008C5A96"/>
    <w:rsid w:val="008C6D69"/>
    <w:rsid w:val="008D0501"/>
    <w:rsid w:val="008E4292"/>
    <w:rsid w:val="00903F80"/>
    <w:rsid w:val="00915009"/>
    <w:rsid w:val="00916021"/>
    <w:rsid w:val="00917FAC"/>
    <w:rsid w:val="00920A13"/>
    <w:rsid w:val="00927C28"/>
    <w:rsid w:val="00931531"/>
    <w:rsid w:val="00937623"/>
    <w:rsid w:val="00942050"/>
    <w:rsid w:val="00943AA4"/>
    <w:rsid w:val="009460D0"/>
    <w:rsid w:val="00950094"/>
    <w:rsid w:val="009514E8"/>
    <w:rsid w:val="009640A3"/>
    <w:rsid w:val="00974553"/>
    <w:rsid w:val="00974C0E"/>
    <w:rsid w:val="00976F7A"/>
    <w:rsid w:val="00977D90"/>
    <w:rsid w:val="0098040A"/>
    <w:rsid w:val="00980637"/>
    <w:rsid w:val="009811E6"/>
    <w:rsid w:val="00981D2E"/>
    <w:rsid w:val="009855F6"/>
    <w:rsid w:val="0099523B"/>
    <w:rsid w:val="0099585A"/>
    <w:rsid w:val="009A14C2"/>
    <w:rsid w:val="009A1E96"/>
    <w:rsid w:val="009A4964"/>
    <w:rsid w:val="009A6786"/>
    <w:rsid w:val="009A7CA4"/>
    <w:rsid w:val="009B49A1"/>
    <w:rsid w:val="009C01BF"/>
    <w:rsid w:val="009D2A36"/>
    <w:rsid w:val="009D435D"/>
    <w:rsid w:val="009E4D64"/>
    <w:rsid w:val="009E787E"/>
    <w:rsid w:val="009F19AE"/>
    <w:rsid w:val="009F6397"/>
    <w:rsid w:val="009F6CCD"/>
    <w:rsid w:val="00A0138C"/>
    <w:rsid w:val="00A057E7"/>
    <w:rsid w:val="00A2001B"/>
    <w:rsid w:val="00A204DF"/>
    <w:rsid w:val="00A20708"/>
    <w:rsid w:val="00A34657"/>
    <w:rsid w:val="00A41700"/>
    <w:rsid w:val="00A41C97"/>
    <w:rsid w:val="00A426A1"/>
    <w:rsid w:val="00A44FD4"/>
    <w:rsid w:val="00A45500"/>
    <w:rsid w:val="00A460E0"/>
    <w:rsid w:val="00A52367"/>
    <w:rsid w:val="00A54081"/>
    <w:rsid w:val="00A625AE"/>
    <w:rsid w:val="00A64497"/>
    <w:rsid w:val="00A7593D"/>
    <w:rsid w:val="00A906CE"/>
    <w:rsid w:val="00A91B6B"/>
    <w:rsid w:val="00AA443D"/>
    <w:rsid w:val="00AA7D78"/>
    <w:rsid w:val="00AC3CF4"/>
    <w:rsid w:val="00AC5FCD"/>
    <w:rsid w:val="00AD102D"/>
    <w:rsid w:val="00AD78DF"/>
    <w:rsid w:val="00AE01BC"/>
    <w:rsid w:val="00AE55EE"/>
    <w:rsid w:val="00AF1E2B"/>
    <w:rsid w:val="00AF397E"/>
    <w:rsid w:val="00AF462A"/>
    <w:rsid w:val="00B004EC"/>
    <w:rsid w:val="00B02645"/>
    <w:rsid w:val="00B04DD0"/>
    <w:rsid w:val="00B1080D"/>
    <w:rsid w:val="00B11D96"/>
    <w:rsid w:val="00B22C7A"/>
    <w:rsid w:val="00B2753E"/>
    <w:rsid w:val="00B34483"/>
    <w:rsid w:val="00B40460"/>
    <w:rsid w:val="00B40A60"/>
    <w:rsid w:val="00B42D3E"/>
    <w:rsid w:val="00B44EA8"/>
    <w:rsid w:val="00B452ED"/>
    <w:rsid w:val="00B5112E"/>
    <w:rsid w:val="00B51BC2"/>
    <w:rsid w:val="00B5423E"/>
    <w:rsid w:val="00B57613"/>
    <w:rsid w:val="00B6046E"/>
    <w:rsid w:val="00B63FFC"/>
    <w:rsid w:val="00B6706B"/>
    <w:rsid w:val="00B71938"/>
    <w:rsid w:val="00B74978"/>
    <w:rsid w:val="00B76ED9"/>
    <w:rsid w:val="00B82E3D"/>
    <w:rsid w:val="00BA04E2"/>
    <w:rsid w:val="00BA06C1"/>
    <w:rsid w:val="00BA3E3D"/>
    <w:rsid w:val="00BA649D"/>
    <w:rsid w:val="00BB4A4C"/>
    <w:rsid w:val="00BB5D65"/>
    <w:rsid w:val="00BC1244"/>
    <w:rsid w:val="00BD1A29"/>
    <w:rsid w:val="00BD1FF3"/>
    <w:rsid w:val="00BD3CAD"/>
    <w:rsid w:val="00BE1A49"/>
    <w:rsid w:val="00BE21DB"/>
    <w:rsid w:val="00BE2519"/>
    <w:rsid w:val="00BE39ED"/>
    <w:rsid w:val="00BF1912"/>
    <w:rsid w:val="00BF703B"/>
    <w:rsid w:val="00C06B8E"/>
    <w:rsid w:val="00C06B9F"/>
    <w:rsid w:val="00C11223"/>
    <w:rsid w:val="00C122C9"/>
    <w:rsid w:val="00C2008C"/>
    <w:rsid w:val="00C20CD0"/>
    <w:rsid w:val="00C2290E"/>
    <w:rsid w:val="00C26810"/>
    <w:rsid w:val="00C2747D"/>
    <w:rsid w:val="00C3131A"/>
    <w:rsid w:val="00C31B64"/>
    <w:rsid w:val="00C37577"/>
    <w:rsid w:val="00C4115D"/>
    <w:rsid w:val="00C42CDC"/>
    <w:rsid w:val="00C46A57"/>
    <w:rsid w:val="00C537A8"/>
    <w:rsid w:val="00C56B12"/>
    <w:rsid w:val="00C6320B"/>
    <w:rsid w:val="00C70E88"/>
    <w:rsid w:val="00C719F0"/>
    <w:rsid w:val="00C72B68"/>
    <w:rsid w:val="00C75C1B"/>
    <w:rsid w:val="00C7783F"/>
    <w:rsid w:val="00C81569"/>
    <w:rsid w:val="00C83C7C"/>
    <w:rsid w:val="00C96FC8"/>
    <w:rsid w:val="00C97DB1"/>
    <w:rsid w:val="00CA094B"/>
    <w:rsid w:val="00CA1D5E"/>
    <w:rsid w:val="00CC2183"/>
    <w:rsid w:val="00CC330E"/>
    <w:rsid w:val="00CD0D52"/>
    <w:rsid w:val="00CD0F2A"/>
    <w:rsid w:val="00CD21AA"/>
    <w:rsid w:val="00CE09F6"/>
    <w:rsid w:val="00CE59BD"/>
    <w:rsid w:val="00CE5FD6"/>
    <w:rsid w:val="00CE61AD"/>
    <w:rsid w:val="00CF0556"/>
    <w:rsid w:val="00CF5D5C"/>
    <w:rsid w:val="00CF72BC"/>
    <w:rsid w:val="00D07E11"/>
    <w:rsid w:val="00D2023A"/>
    <w:rsid w:val="00D228D6"/>
    <w:rsid w:val="00D246C8"/>
    <w:rsid w:val="00D251FB"/>
    <w:rsid w:val="00D27C7E"/>
    <w:rsid w:val="00D3016C"/>
    <w:rsid w:val="00D30CAB"/>
    <w:rsid w:val="00D3266C"/>
    <w:rsid w:val="00D32F2B"/>
    <w:rsid w:val="00D33525"/>
    <w:rsid w:val="00D34652"/>
    <w:rsid w:val="00D346A6"/>
    <w:rsid w:val="00D55EE3"/>
    <w:rsid w:val="00D61343"/>
    <w:rsid w:val="00D6593F"/>
    <w:rsid w:val="00D66A17"/>
    <w:rsid w:val="00D73656"/>
    <w:rsid w:val="00D744F8"/>
    <w:rsid w:val="00D811D2"/>
    <w:rsid w:val="00D85F32"/>
    <w:rsid w:val="00D91D00"/>
    <w:rsid w:val="00D93309"/>
    <w:rsid w:val="00DA4FAF"/>
    <w:rsid w:val="00DB09FF"/>
    <w:rsid w:val="00DB16F9"/>
    <w:rsid w:val="00DB664A"/>
    <w:rsid w:val="00DB7345"/>
    <w:rsid w:val="00DC0A33"/>
    <w:rsid w:val="00DC2283"/>
    <w:rsid w:val="00DC6770"/>
    <w:rsid w:val="00DD1BF9"/>
    <w:rsid w:val="00DD45FD"/>
    <w:rsid w:val="00DD5270"/>
    <w:rsid w:val="00DD62B4"/>
    <w:rsid w:val="00DD6C1C"/>
    <w:rsid w:val="00DE0FC5"/>
    <w:rsid w:val="00DE1E21"/>
    <w:rsid w:val="00DE27F6"/>
    <w:rsid w:val="00DF4259"/>
    <w:rsid w:val="00E01834"/>
    <w:rsid w:val="00E025F9"/>
    <w:rsid w:val="00E03370"/>
    <w:rsid w:val="00E07DCB"/>
    <w:rsid w:val="00E10950"/>
    <w:rsid w:val="00E11DD6"/>
    <w:rsid w:val="00E17AAE"/>
    <w:rsid w:val="00E2135D"/>
    <w:rsid w:val="00E44A0E"/>
    <w:rsid w:val="00E47511"/>
    <w:rsid w:val="00E55EEF"/>
    <w:rsid w:val="00E61358"/>
    <w:rsid w:val="00E67A33"/>
    <w:rsid w:val="00E7257F"/>
    <w:rsid w:val="00E742E2"/>
    <w:rsid w:val="00E74762"/>
    <w:rsid w:val="00E76BBD"/>
    <w:rsid w:val="00E84772"/>
    <w:rsid w:val="00E91CAD"/>
    <w:rsid w:val="00E9565F"/>
    <w:rsid w:val="00E9579A"/>
    <w:rsid w:val="00EA7CA3"/>
    <w:rsid w:val="00EB245B"/>
    <w:rsid w:val="00EB3A82"/>
    <w:rsid w:val="00EC1ADD"/>
    <w:rsid w:val="00EC4732"/>
    <w:rsid w:val="00ED165A"/>
    <w:rsid w:val="00ED2D90"/>
    <w:rsid w:val="00ED65AB"/>
    <w:rsid w:val="00EE6D66"/>
    <w:rsid w:val="00EE7FE7"/>
    <w:rsid w:val="00EF666E"/>
    <w:rsid w:val="00EF7EA4"/>
    <w:rsid w:val="00F04077"/>
    <w:rsid w:val="00F1040D"/>
    <w:rsid w:val="00F109A6"/>
    <w:rsid w:val="00F129BD"/>
    <w:rsid w:val="00F1728B"/>
    <w:rsid w:val="00F21CCE"/>
    <w:rsid w:val="00F2569B"/>
    <w:rsid w:val="00F277B9"/>
    <w:rsid w:val="00F30F7E"/>
    <w:rsid w:val="00F33A9C"/>
    <w:rsid w:val="00F33E06"/>
    <w:rsid w:val="00F37FAC"/>
    <w:rsid w:val="00F40705"/>
    <w:rsid w:val="00F41AE0"/>
    <w:rsid w:val="00F44134"/>
    <w:rsid w:val="00F504F6"/>
    <w:rsid w:val="00F52DBC"/>
    <w:rsid w:val="00F5351C"/>
    <w:rsid w:val="00F63A84"/>
    <w:rsid w:val="00F647A4"/>
    <w:rsid w:val="00F64A3B"/>
    <w:rsid w:val="00F64F9D"/>
    <w:rsid w:val="00F6674B"/>
    <w:rsid w:val="00F67E67"/>
    <w:rsid w:val="00F72E4A"/>
    <w:rsid w:val="00F73D87"/>
    <w:rsid w:val="00F77C62"/>
    <w:rsid w:val="00F92200"/>
    <w:rsid w:val="00F95BF7"/>
    <w:rsid w:val="00FB0469"/>
    <w:rsid w:val="00FB31E9"/>
    <w:rsid w:val="00FE451C"/>
    <w:rsid w:val="00FE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2A8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A41C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A41C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41C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A41C97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1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4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4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4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4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4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73EB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F19AE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5FF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717AD"/>
    <w:pPr>
      <w:ind w:left="720"/>
      <w:contextualSpacing/>
    </w:pPr>
  </w:style>
  <w:style w:type="table" w:styleId="TableGrid">
    <w:name w:val="Table Grid"/>
    <w:basedOn w:val="TableNormal"/>
    <w:uiPriority w:val="39"/>
    <w:rsid w:val="00F12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29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93D"/>
  </w:style>
  <w:style w:type="paragraph" w:styleId="Footer">
    <w:name w:val="footer"/>
    <w:basedOn w:val="Normal"/>
    <w:link w:val="FooterChar"/>
    <w:uiPriority w:val="99"/>
    <w:unhideWhenUsed/>
    <w:rsid w:val="007929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9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A41C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A41C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41C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A41C97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1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4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4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4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4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4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73EB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F19AE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5FF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717AD"/>
    <w:pPr>
      <w:ind w:left="720"/>
      <w:contextualSpacing/>
    </w:pPr>
  </w:style>
  <w:style w:type="table" w:styleId="TableGrid">
    <w:name w:val="Table Grid"/>
    <w:basedOn w:val="TableNormal"/>
    <w:uiPriority w:val="39"/>
    <w:rsid w:val="00F12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29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93D"/>
  </w:style>
  <w:style w:type="paragraph" w:styleId="Footer">
    <w:name w:val="footer"/>
    <w:basedOn w:val="Normal"/>
    <w:link w:val="FooterChar"/>
    <w:uiPriority w:val="99"/>
    <w:unhideWhenUsed/>
    <w:rsid w:val="007929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9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28" Type="http://schemas.microsoft.com/office/2016/09/relationships/commentsIds" Target="commentsIds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CB968727D1B424CB6450C7E6514CB9F" ma:contentTypeVersion="14" ma:contentTypeDescription="Opprett et nytt dokument." ma:contentTypeScope="" ma:versionID="d5aa7aa7b980c10f2dad2d868660d194">
  <xsd:schema xmlns:xsd="http://www.w3.org/2001/XMLSchema" xmlns:xs="http://www.w3.org/2001/XMLSchema" xmlns:p="http://schemas.microsoft.com/office/2006/metadata/properties" xmlns:ns3="b5ac1a56-368b-4efb-a1fe-87888e01e33f" xmlns:ns4="3c632cca-54b4-4613-acb1-42b3d662db1d" targetNamespace="http://schemas.microsoft.com/office/2006/metadata/properties" ma:root="true" ma:fieldsID="6ee2d18c21abd2e7ca0662f9410f04e4" ns3:_="" ns4:_="">
    <xsd:import namespace="b5ac1a56-368b-4efb-a1fe-87888e01e33f"/>
    <xsd:import namespace="3c632cca-54b4-4613-acb1-42b3d662db1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earchProperties" minOccurs="0"/>
                <xsd:element ref="ns4:MediaServiceDateTaken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ac1a56-368b-4efb-a1fe-87888e01e33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for deling av tips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632cca-54b4-4613-acb1-42b3d662db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c632cca-54b4-4613-acb1-42b3d662db1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186304-7148-4C1C-8F41-4F188F1503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FED359-6C53-43BF-9E30-795291EFCD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ac1a56-368b-4efb-a1fe-87888e01e33f"/>
    <ds:schemaRef ds:uri="3c632cca-54b4-4613-acb1-42b3d662db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8BFD56-5185-40FD-ADC7-E413D645BFE1}">
  <ds:schemaRefs>
    <ds:schemaRef ds:uri="http://schemas.microsoft.com/office/2006/metadata/properties"/>
    <ds:schemaRef ds:uri="http://schemas.microsoft.com/office/infopath/2007/PartnerControls"/>
    <ds:schemaRef ds:uri="3c632cca-54b4-4613-acb1-42b3d662db1d"/>
  </ds:schemaRefs>
</ds:datastoreItem>
</file>

<file path=customXml/itemProps4.xml><?xml version="1.0" encoding="utf-8"?>
<ds:datastoreItem xmlns:ds="http://schemas.openxmlformats.org/officeDocument/2006/customXml" ds:itemID="{60D6E371-BF68-4E67-86A4-9ED112C6F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Midt-Norge IT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ald Christian Langaas</dc:creator>
  <cp:lastModifiedBy>E736539</cp:lastModifiedBy>
  <cp:revision>2</cp:revision>
  <dcterms:created xsi:type="dcterms:W3CDTF">2024-08-21T08:00:00Z</dcterms:created>
  <dcterms:modified xsi:type="dcterms:W3CDTF">2024-08-21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B968727D1B424CB6450C7E6514CB9F</vt:lpwstr>
  </property>
</Properties>
</file>